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8C6" w:rsidRDefault="00D60A0A" w:rsidP="00805AEF">
      <w:pPr>
        <w:ind w:firstLineChars="800" w:firstLine="1928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A22E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Pr="00890666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1.</w:t>
      </w:r>
      <w:r w:rsidRPr="0089066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A22E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Baselin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 w:rsidRPr="00FA22E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haracteristics of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p</w:t>
      </w:r>
      <w:r w:rsidRPr="00FA22E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tients </w:t>
      </w:r>
      <w:r w:rsidRPr="00083B5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without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 w:rsidRPr="00FA22E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rotid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p</w:t>
      </w:r>
      <w:r w:rsidRPr="00FA22E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laque by </w:t>
      </w:r>
      <w:r w:rsidRPr="00083B51">
        <w:rPr>
          <w:rFonts w:ascii="Times New Roman" w:hAnsi="Times New Roman" w:cs="Times New Roman"/>
          <w:b/>
          <w:color w:val="000000"/>
          <w:sz w:val="24"/>
          <w:szCs w:val="24"/>
        </w:rPr>
        <w:t>PAD</w:t>
      </w:r>
      <w:r w:rsidRPr="00FA22E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g</w:t>
      </w:r>
      <w:r w:rsidRPr="00FA22E0">
        <w:rPr>
          <w:rFonts w:ascii="Times New Roman" w:hAnsi="Times New Roman" w:cs="Times New Roman"/>
          <w:b/>
          <w:color w:val="000000"/>
          <w:sz w:val="24"/>
          <w:szCs w:val="24"/>
        </w:rPr>
        <w:t>roup</w:t>
      </w:r>
      <w:r w:rsidRPr="00FA22E0"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</w:p>
    <w:tbl>
      <w:tblPr>
        <w:tblW w:w="9923" w:type="dxa"/>
        <w:jc w:val="center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3"/>
        <w:gridCol w:w="2409"/>
        <w:gridCol w:w="3119"/>
        <w:gridCol w:w="1702"/>
      </w:tblGrid>
      <w:tr w:rsidR="00805AEF" w:rsidRPr="0088196D" w:rsidTr="005218DC">
        <w:trPr>
          <w:trHeight w:val="440"/>
          <w:jc w:val="center"/>
        </w:trPr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Characteristic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AA47FE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A47FE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 xml:space="preserve">With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AA47FE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AD</w:t>
            </w:r>
          </w:p>
          <w:p w:rsidR="00805AEF" w:rsidRPr="00AA47FE" w:rsidRDefault="00805AEF" w:rsidP="00000F2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A47FE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（</w:t>
            </w:r>
            <w:r w:rsidRPr="00AA47FE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n=</w:t>
            </w:r>
            <w:r w:rsidR="00000F25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47</w:t>
            </w:r>
            <w:r w:rsidRPr="00AA47FE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AA47FE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A47F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Without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Pr="00AA47F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D</w:t>
            </w:r>
          </w:p>
          <w:p w:rsidR="00805AEF" w:rsidRPr="00AA47FE" w:rsidRDefault="00805AEF" w:rsidP="00000F2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A47F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AA47F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=</w:t>
            </w:r>
            <w:r w:rsidR="00000F2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53</w:t>
            </w:r>
            <w:r w:rsidRPr="00AA47F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AA47FE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A47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 w:rsidR="00805AEF" w:rsidRPr="0088196D" w:rsidTr="002D74C8">
        <w:trPr>
          <w:trHeight w:val="322"/>
          <w:jc w:val="center"/>
        </w:trPr>
        <w:tc>
          <w:tcPr>
            <w:tcW w:w="99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spacing w:line="480" w:lineRule="auto"/>
              <w:ind w:firstLineChars="1500" w:firstLine="3614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mographic characteristics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9171E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  <w:r w:rsidR="00805AEF" w:rsidRPr="00A652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652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 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9171E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C76D9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805AEF"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  <w:r w:rsidR="00805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9171E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 (68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9171E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 (56.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F917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0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C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9.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9171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6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.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.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5</w:t>
            </w:r>
          </w:p>
        </w:tc>
      </w:tr>
      <w:tr w:rsidR="00805AEF" w:rsidRPr="0088196D" w:rsidTr="002D74C8">
        <w:trPr>
          <w:trHeight w:val="322"/>
          <w:jc w:val="center"/>
        </w:trPr>
        <w:tc>
          <w:tcPr>
            <w:tcW w:w="992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        </w:t>
            </w:r>
            <w:r w:rsidRPr="008819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dical history and </w:t>
            </w:r>
            <w:r w:rsidRPr="0088196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linical condition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8196D">
              <w:rPr>
                <w:rFonts w:ascii="Times New Roman" w:eastAsia="宋体" w:hAnsi="Times New Roman" w:cs="Times New Roman"/>
                <w:sz w:val="24"/>
                <w:szCs w:val="24"/>
              </w:rPr>
              <w:t>smoking history</w:t>
            </w:r>
            <w:r w:rsidRPr="00517E19">
              <w:rPr>
                <w:rFonts w:ascii="Times New Roman" w:eastAsia="宋体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9171E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17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 (44.7)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9171E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17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 (28.1)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</w:t>
            </w:r>
            <w:r w:rsidR="00F917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805AEF" w:rsidRPr="0088196D" w:rsidTr="005218DC">
        <w:trPr>
          <w:trHeight w:val="10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  <w:r w:rsidRPr="00517E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9171E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48.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9171E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(30.1)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9171E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P (mmHg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46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.</w:t>
            </w:r>
            <w:r w:rsidR="00F917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7946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65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7946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F917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  <w:r w:rsidR="00F917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655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7946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</w:t>
            </w:r>
            <w:r w:rsidR="00F9171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D65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BP </w:t>
            </w:r>
            <w:r w:rsidRPr="00053E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Hg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7946F0" w:rsidRDefault="00805AEF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0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  <w:r w:rsidRPr="009900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Pr="009900F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Default="00805AEF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3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  <w:r w:rsidRPr="00603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 12.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9D6556" w:rsidRDefault="00805AEF" w:rsidP="00F9171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F917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8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duration</w:t>
            </w:r>
            <w:r w:rsidRPr="00053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7C7A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iabetes </w:t>
            </w:r>
            <w:r w:rsidRPr="00053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9900FD" w:rsidRDefault="006073C7" w:rsidP="006073C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805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805AEF" w:rsidRPr="00B92A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805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05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60360F" w:rsidRDefault="006073C7" w:rsidP="006073C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805AEF" w:rsidRPr="00B92A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05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05AEF" w:rsidRPr="00B92A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805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05AEF" w:rsidRPr="00B92A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05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Default="006073C7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2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  <w:r w:rsidRPr="00517E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393B7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393B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3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393B74" w:rsidP="00393B7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805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805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393B7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393B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393B74" w:rsidP="00393B7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6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393B74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3B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(58.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393B7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393B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9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393B74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3B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20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393B74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3B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6.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393B74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rok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6A1EFA" w:rsidP="006A1EF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6A1EFA" w:rsidP="006A1EF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6A1EF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 w:rsidR="006A1E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6A1EFA" w:rsidP="006A1EF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0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6A1EFA" w:rsidP="006A1EF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4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6A1EF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6A1E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</w:p>
        </w:tc>
      </w:tr>
      <w:tr w:rsidR="00805AEF" w:rsidRPr="0088196D" w:rsidTr="002D74C8">
        <w:trPr>
          <w:trHeight w:val="322"/>
          <w:jc w:val="center"/>
        </w:trPr>
        <w:tc>
          <w:tcPr>
            <w:tcW w:w="992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ind w:firstLineChars="1500" w:firstLine="360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oratory examination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F6685B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68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egumai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C06A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μ</w:t>
            </w:r>
            <w:r w:rsidRPr="00EC06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/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805AEF" w:rsidRDefault="008861B2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  <w:r w:rsidR="00805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  <w:r w:rsidR="00805AEF" w:rsidRPr="009D7B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805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  <w:r w:rsidR="00805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805AEF" w:rsidRDefault="008861B2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  <w:r w:rsidR="00805AEF" w:rsidRPr="00F641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  <w:r w:rsidR="00805AEF" w:rsidRPr="00F641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  <w:r w:rsidR="00805AEF" w:rsidRPr="00F641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BC6C90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6C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G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56A4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 w:rsidR="00F56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.</w:t>
            </w:r>
            <w:r w:rsidR="00F56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56A4D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  <w:r w:rsidR="00805AEF"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805AEF"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805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.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56A4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F56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8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hP</w:t>
            </w:r>
            <w:r w:rsidRPr="00EC06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G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56A4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56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F56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56A4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</w:t>
            </w:r>
            <w:r w:rsidR="00F56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.</w:t>
            </w:r>
            <w:r w:rsidR="00F56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56A4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F56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8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06A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bA1C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56A4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</w:t>
            </w:r>
            <w:r w:rsidR="00F56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.</w:t>
            </w:r>
            <w:r w:rsidR="00F56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56A4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F56A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EC06AE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3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233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6073C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8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6073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  <w:r w:rsidRPr="008A28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6073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  <w:r w:rsidRPr="008A28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31.</w:t>
            </w:r>
            <w:r w:rsidR="006073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6073C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6073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115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6073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115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2</w:t>
            </w:r>
            <w:r w:rsidR="006073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6073C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073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2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52339F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F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E4F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A2871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C50F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115A1D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C50F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E4F4E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</w:t>
            </w:r>
            <w:r w:rsidRPr="00141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  <w:r w:rsidRPr="008E3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Default="008861B2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  <w:r w:rsidR="00805AEF" w:rsidRPr="008E39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="00805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3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DL-C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0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141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-C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886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6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(ml/min/1.73mm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9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2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7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52339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μ</w:t>
            </w:r>
            <w:r w:rsidRPr="0052339F">
              <w:rPr>
                <w:rFonts w:ascii="Times New Roman" w:hAnsi="Times New Roman" w:cs="Times New Roman"/>
                <w:bCs/>
                <w:sz w:val="24"/>
                <w:szCs w:val="24"/>
              </w:rPr>
              <w:t>mol/L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  <w:r w:rsidRPr="004C6E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1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4C6E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</w:tr>
      <w:tr w:rsidR="00805AEF" w:rsidRPr="0088196D" w:rsidTr="005218DC">
        <w:trPr>
          <w:trHeight w:val="10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-CRP (mg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6073C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6073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A28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6073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A28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6073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6073C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073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115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6073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115A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073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6073C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="006073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7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2339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CY </w:t>
            </w:r>
            <w:r w:rsidRPr="0088196D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52339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μ</w:t>
            </w:r>
            <w:r w:rsidRPr="0052339F">
              <w:rPr>
                <w:rFonts w:ascii="Times New Roman" w:hAnsi="Times New Roman" w:cs="Times New Roman"/>
                <w:bCs/>
                <w:sz w:val="24"/>
                <w:szCs w:val="24"/>
              </w:rPr>
              <w:t>mol/L</w:t>
            </w:r>
            <w:r w:rsidRPr="0088196D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8861B2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8861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3</w:t>
            </w:r>
          </w:p>
        </w:tc>
      </w:tr>
      <w:tr w:rsidR="00805AEF" w:rsidRPr="0088196D" w:rsidTr="002D74C8">
        <w:trPr>
          <w:trHeight w:val="322"/>
          <w:jc w:val="center"/>
        </w:trPr>
        <w:tc>
          <w:tcPr>
            <w:tcW w:w="992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ind w:firstLineChars="1600" w:firstLine="384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E05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ministered drugs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</w:t>
            </w:r>
            <w:r w:rsidRPr="008549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sul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D36C5B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36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(21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D36C5B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36C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14.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A187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685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AD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 (59.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 (53.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0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in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8.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A187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 w:rsid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ir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4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A187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54987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98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EI/AR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(21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(6.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A187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 w:rsid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CC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7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(10.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FA187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4F9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β</w:t>
            </w:r>
            <w:r w:rsidRPr="0088196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blocker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6.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2.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3</w:t>
            </w:r>
          </w:p>
        </w:tc>
      </w:tr>
      <w:tr w:rsidR="00805AEF" w:rsidRPr="0088196D" w:rsidTr="005218DC">
        <w:trPr>
          <w:trHeight w:val="322"/>
          <w:jc w:val="center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5AEF" w:rsidRPr="0088196D" w:rsidRDefault="00805AEF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C2F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uret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805AEF" w:rsidRPr="0071218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805AEF" w:rsidRPr="0071218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1.3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805AEF" w:rsidRPr="0071218D" w:rsidRDefault="00FA187A" w:rsidP="002D74C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1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</w:tbl>
    <w:p w:rsidR="005218DC" w:rsidRDefault="005218DC" w:rsidP="005218DC">
      <w:pPr>
        <w:spacing w:line="480" w:lineRule="auto"/>
        <w:jc w:val="left"/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  <w:sectPr w:rsidR="005218DC" w:rsidSect="00FA22E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90666">
        <w:rPr>
          <w:rFonts w:ascii="Times New Roman" w:hAnsi="Times New Roman" w:cs="Times New Roman"/>
          <w:sz w:val="24"/>
          <w:szCs w:val="24"/>
        </w:rPr>
        <w:t>Abbreviation:</w:t>
      </w:r>
      <w:r w:rsidRPr="00FE6F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E6F0A">
        <w:rPr>
          <w:rFonts w:ascii="Times New Roman" w:hAnsi="Times New Roman" w:cs="Times New Roman"/>
          <w:sz w:val="24"/>
          <w:szCs w:val="24"/>
        </w:rPr>
        <w:t>AD</w:t>
      </w:r>
      <w:r>
        <w:rPr>
          <w:rFonts w:ascii="Times New Roman" w:hAnsi="Times New Roman" w:cs="Times New Roman"/>
          <w:sz w:val="24"/>
          <w:szCs w:val="24"/>
        </w:rPr>
        <w:t>=p</w:t>
      </w:r>
      <w:r w:rsidRPr="005F2C86">
        <w:rPr>
          <w:rFonts w:ascii="Times New Roman" w:hAnsi="Times New Roman" w:cs="Times New Roman"/>
          <w:sz w:val="24"/>
          <w:szCs w:val="24"/>
        </w:rPr>
        <w:t>eripheral artery disease</w:t>
      </w:r>
      <w:r>
        <w:rPr>
          <w:rFonts w:ascii="Times New Roman" w:hAnsi="Times New Roman" w:cs="Times New Roman"/>
          <w:sz w:val="24"/>
          <w:szCs w:val="24"/>
        </w:rPr>
        <w:t>; WC=w</w:t>
      </w:r>
      <w:r w:rsidRPr="00A652BB">
        <w:rPr>
          <w:rFonts w:ascii="Times New Roman" w:hAnsi="Times New Roman" w:cs="Times New Roman"/>
          <w:sz w:val="24"/>
          <w:szCs w:val="24"/>
        </w:rPr>
        <w:t>aist circumferenc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6685B">
        <w:rPr>
          <w:rFonts w:ascii="Times New Roman" w:hAnsi="Times New Roman" w:cs="Times New Roman"/>
          <w:sz w:val="24"/>
          <w:szCs w:val="24"/>
        </w:rPr>
        <w:t xml:space="preserve"> </w:t>
      </w:r>
      <w:r w:rsidRPr="00890666">
        <w:rPr>
          <w:rFonts w:ascii="Times New Roman" w:hAnsi="Times New Roman" w:cs="Times New Roman"/>
          <w:sz w:val="24"/>
          <w:szCs w:val="24"/>
        </w:rPr>
        <w:t>BMI=body mass index;</w:t>
      </w:r>
      <w:r>
        <w:rPr>
          <w:rFonts w:ascii="Times New Roman" w:hAnsi="Times New Roman" w:cs="Times New Roman"/>
          <w:sz w:val="24"/>
          <w:szCs w:val="24"/>
        </w:rPr>
        <w:t xml:space="preserve"> SBP=</w:t>
      </w:r>
      <w:r w:rsidRPr="006C0FE2">
        <w:rPr>
          <w:rFonts w:ascii="Times New Roman" w:hAnsi="Times New Roman" w:cs="Times New Roman"/>
          <w:sz w:val="24"/>
          <w:szCs w:val="24"/>
        </w:rPr>
        <w:t>systolic blood pressure</w:t>
      </w:r>
      <w:r>
        <w:rPr>
          <w:rFonts w:ascii="Times New Roman" w:hAnsi="Times New Roman" w:cs="Times New Roman"/>
          <w:sz w:val="24"/>
          <w:szCs w:val="24"/>
        </w:rPr>
        <w:t>; DBP=</w:t>
      </w:r>
      <w:r w:rsidRPr="002F1F94">
        <w:rPr>
          <w:rFonts w:ascii="Times New Roman" w:hAnsi="Times New Roman" w:cs="Times New Roman"/>
          <w:sz w:val="24"/>
          <w:szCs w:val="24"/>
        </w:rPr>
        <w:t>diastolic blood press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6685B">
        <w:rPr>
          <w:rFonts w:ascii="Times New Roman" w:hAnsi="Times New Roman" w:cs="Times New Roman"/>
          <w:sz w:val="24"/>
          <w:szCs w:val="24"/>
        </w:rPr>
        <w:t>DR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5C04EE">
        <w:rPr>
          <w:rFonts w:ascii="Times New Roman" w:hAnsi="Times New Roman" w:cs="Times New Roman"/>
          <w:bCs/>
          <w:sz w:val="24"/>
          <w:szCs w:val="24"/>
        </w:rPr>
        <w:t>iabetic retinopath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6685B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</w:rPr>
        <w:t>D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PN=</w:t>
      </w:r>
      <w:r w:rsidRPr="00001DC7">
        <w:rPr>
          <w:rFonts w:ascii="Times New Roman" w:eastAsia="等线" w:hAnsi="Times New Roman" w:cs="Times New Roman"/>
          <w:color w:val="000000"/>
          <w:sz w:val="24"/>
          <w:szCs w:val="24"/>
        </w:rPr>
        <w:t>diabetic peripheral neuropathy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r w:rsidRPr="00F6685B">
        <w:t xml:space="preserve"> </w:t>
      </w:r>
      <w:r w:rsidRPr="00F6685B">
        <w:rPr>
          <w:rFonts w:ascii="Times New Roman" w:eastAsia="等线" w:hAnsi="Times New Roman" w:cs="Times New Roman"/>
          <w:color w:val="000000"/>
          <w:sz w:val="24"/>
          <w:szCs w:val="24"/>
        </w:rPr>
        <w:t>DN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=</w:t>
      </w:r>
      <w:r w:rsidRPr="00001DC7">
        <w:rPr>
          <w:rFonts w:ascii="Times New Roman" w:eastAsia="等线" w:hAnsi="Times New Roman" w:cs="Times New Roman"/>
          <w:color w:val="000000"/>
          <w:sz w:val="24"/>
          <w:szCs w:val="24"/>
        </w:rPr>
        <w:t>diabetic nephropathy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r w:rsidRPr="00F6685B">
        <w:t xml:space="preserve"> </w:t>
      </w:r>
      <w:r w:rsidRPr="00F6685B">
        <w:rPr>
          <w:rFonts w:ascii="Times New Roman" w:eastAsia="等线" w:hAnsi="Times New Roman" w:cs="Times New Roman"/>
          <w:color w:val="000000"/>
          <w:sz w:val="24"/>
          <w:szCs w:val="24"/>
        </w:rPr>
        <w:t>NAFLD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=</w:t>
      </w:r>
      <w:r w:rsidRPr="002F1F94">
        <w:rPr>
          <w:rFonts w:ascii="Times New Roman" w:eastAsia="等线" w:hAnsi="Times New Roman" w:cs="Times New Roman"/>
          <w:color w:val="000000"/>
          <w:sz w:val="24"/>
          <w:szCs w:val="24"/>
        </w:rPr>
        <w:t>Nonalcoholic fatty liver disease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r w:rsidRPr="00F6685B">
        <w:rPr>
          <w:rFonts w:ascii="Times New Roman" w:hAnsi="Times New Roman" w:cs="Times New Roman"/>
          <w:sz w:val="24"/>
          <w:szCs w:val="24"/>
        </w:rPr>
        <w:t xml:space="preserve"> </w:t>
      </w:r>
      <w:r w:rsidRPr="00C518CF">
        <w:rPr>
          <w:rFonts w:ascii="Times New Roman" w:hAnsi="Times New Roman" w:cs="Times New Roman"/>
          <w:sz w:val="24"/>
          <w:szCs w:val="24"/>
        </w:rPr>
        <w:t>FBG=Fasting blood glucose; 2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18CF">
        <w:rPr>
          <w:rFonts w:ascii="Times New Roman" w:hAnsi="Times New Roman" w:cs="Times New Roman"/>
          <w:sz w:val="24"/>
          <w:szCs w:val="24"/>
        </w:rPr>
        <w:t>PBG=2 hours postprandial blood glucose;</w:t>
      </w:r>
      <w:r w:rsidRPr="00F6685B">
        <w:rPr>
          <w:rFonts w:ascii="Times New Roman" w:hAnsi="Times New Roman" w:cs="Times New Roman"/>
          <w:sz w:val="24"/>
          <w:szCs w:val="24"/>
        </w:rPr>
        <w:t xml:space="preserve"> </w:t>
      </w:r>
      <w:r w:rsidRPr="00C518CF">
        <w:rPr>
          <w:rFonts w:ascii="Times New Roman" w:hAnsi="Times New Roman" w:cs="Times New Roman"/>
          <w:sz w:val="24"/>
          <w:szCs w:val="24"/>
        </w:rPr>
        <w:t>HbA1c=glycosylated hemoglobin;</w:t>
      </w:r>
      <w:r w:rsidRPr="00F6685B">
        <w:t xml:space="preserve"> </w:t>
      </w:r>
      <w:r w:rsidRPr="00F6685B">
        <w:rPr>
          <w:rFonts w:ascii="Times New Roman" w:hAnsi="Times New Roman" w:cs="Times New Roman"/>
          <w:sz w:val="24"/>
          <w:szCs w:val="24"/>
        </w:rPr>
        <w:t>HOMA-IR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001DC7">
        <w:t xml:space="preserve"> </w:t>
      </w:r>
      <w:r w:rsidRPr="00001DC7">
        <w:rPr>
          <w:rFonts w:ascii="Times New Roman" w:hAnsi="Times New Roman" w:cs="Times New Roman"/>
          <w:sz w:val="24"/>
          <w:szCs w:val="24"/>
        </w:rPr>
        <w:t>homeostatic model assessment-insulin resistance</w:t>
      </w:r>
      <w:r>
        <w:rPr>
          <w:rFonts w:ascii="Times New Roman" w:hAnsi="Times New Roman" w:cs="Times New Roman"/>
          <w:sz w:val="24"/>
          <w:szCs w:val="24"/>
        </w:rPr>
        <w:t>; TG=</w:t>
      </w:r>
      <w:r w:rsidRPr="002F1F94">
        <w:rPr>
          <w:rFonts w:ascii="Times New Roman" w:hAnsi="Times New Roman" w:cs="Times New Roman"/>
          <w:sz w:val="24"/>
          <w:szCs w:val="24"/>
        </w:rPr>
        <w:t>triglycerid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668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C</w:t>
      </w:r>
      <w:r w:rsidRPr="00475C1B">
        <w:rPr>
          <w:rFonts w:ascii="Times New Roman" w:hAnsi="Times New Roman" w:cs="Times New Roman"/>
          <w:sz w:val="24"/>
          <w:szCs w:val="24"/>
        </w:rPr>
        <w:t>=total cholesterol;</w:t>
      </w:r>
      <w:r w:rsidRPr="00F6685B">
        <w:rPr>
          <w:rFonts w:ascii="Times New Roman" w:hAnsi="Times New Roman" w:cs="Times New Roman"/>
          <w:sz w:val="24"/>
          <w:szCs w:val="24"/>
        </w:rPr>
        <w:t xml:space="preserve"> </w:t>
      </w:r>
      <w:r w:rsidRPr="00890666">
        <w:rPr>
          <w:rFonts w:ascii="Times New Roman" w:hAnsi="Times New Roman" w:cs="Times New Roman"/>
          <w:sz w:val="24"/>
          <w:szCs w:val="24"/>
        </w:rPr>
        <w:t>HDL-C=high density lipoprotein cholesterol;</w:t>
      </w:r>
      <w:r w:rsidRPr="00F6685B">
        <w:rPr>
          <w:rFonts w:ascii="Times New Roman" w:hAnsi="Times New Roman" w:cs="Times New Roman"/>
          <w:sz w:val="24"/>
          <w:szCs w:val="24"/>
        </w:rPr>
        <w:t xml:space="preserve"> </w:t>
      </w:r>
      <w:r w:rsidRPr="00475C1B">
        <w:rPr>
          <w:rFonts w:ascii="Times New Roman" w:hAnsi="Times New Roman" w:cs="Times New Roman"/>
          <w:sz w:val="24"/>
          <w:szCs w:val="24"/>
        </w:rPr>
        <w:t>LDL-C=low density lipoprotein cholestero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0666">
        <w:rPr>
          <w:rFonts w:ascii="Times New Roman" w:hAnsi="Times New Roman" w:cs="Times New Roman"/>
          <w:sz w:val="24"/>
          <w:szCs w:val="24"/>
        </w:rPr>
        <w:t xml:space="preserve">eGFR=estimated glomerular filtrationrate; </w:t>
      </w:r>
      <w:r>
        <w:rPr>
          <w:rFonts w:ascii="Times New Roman" w:hAnsi="Times New Roman" w:cs="Times New Roman"/>
          <w:sz w:val="24"/>
          <w:szCs w:val="24"/>
        </w:rPr>
        <w:t>UA=</w:t>
      </w:r>
      <w:r w:rsidRPr="00926FE5">
        <w:t xml:space="preserve"> </w:t>
      </w:r>
      <w:r w:rsidRPr="00926FE5">
        <w:rPr>
          <w:rFonts w:ascii="Times New Roman" w:hAnsi="Times New Roman" w:cs="Times New Roman"/>
          <w:sz w:val="24"/>
          <w:szCs w:val="24"/>
        </w:rPr>
        <w:t>uric aci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75C1B">
        <w:rPr>
          <w:rFonts w:ascii="Times New Roman" w:hAnsi="Times New Roman" w:cs="Times New Roman"/>
          <w:sz w:val="24"/>
          <w:szCs w:val="24"/>
        </w:rPr>
        <w:t xml:space="preserve">hs-CRP=hypersensitive C-reactive protein; </w:t>
      </w:r>
      <w:r>
        <w:rPr>
          <w:rFonts w:ascii="Times New Roman" w:hAnsi="Times New Roman" w:cs="Times New Roman"/>
          <w:sz w:val="24"/>
          <w:szCs w:val="24"/>
        </w:rPr>
        <w:t>HCY=</w:t>
      </w:r>
      <w:r>
        <w:rPr>
          <w:rFonts w:ascii="Times New Roman" w:hAnsi="Times New Roman" w:cs="Times New Roman"/>
          <w:bCs/>
          <w:sz w:val="24"/>
          <w:szCs w:val="24"/>
        </w:rPr>
        <w:t>h</w:t>
      </w:r>
      <w:r w:rsidRPr="00F362F5">
        <w:rPr>
          <w:rFonts w:ascii="Times New Roman" w:hAnsi="Times New Roman" w:cs="Times New Roman"/>
          <w:bCs/>
          <w:sz w:val="24"/>
          <w:szCs w:val="24"/>
        </w:rPr>
        <w:t>omocystein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6685B">
        <w:rPr>
          <w:rFonts w:ascii="Times New Roman" w:hAnsi="Times New Roman" w:cs="Times New Roman"/>
          <w:sz w:val="24"/>
          <w:szCs w:val="24"/>
        </w:rPr>
        <w:t xml:space="preserve"> </w:t>
      </w:r>
      <w:r w:rsidRPr="00C518CF">
        <w:rPr>
          <w:rFonts w:ascii="Times New Roman" w:hAnsi="Times New Roman" w:cs="Times New Roman"/>
          <w:sz w:val="24"/>
          <w:szCs w:val="24"/>
        </w:rPr>
        <w:t>OADs=oral antidiabetic drugs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0666">
        <w:rPr>
          <w:rFonts w:ascii="Times New Roman" w:hAnsi="Times New Roman" w:cs="Times New Roman"/>
          <w:sz w:val="24"/>
          <w:szCs w:val="24"/>
        </w:rPr>
        <w:t>ACEI/ARB=</w:t>
      </w:r>
      <w:r w:rsidRPr="00890666">
        <w:rPr>
          <w:rFonts w:ascii="Times New Roman" w:eastAsia="等线" w:hAnsi="Times New Roman" w:cs="Times New Roman"/>
          <w:sz w:val="24"/>
          <w:szCs w:val="24"/>
        </w:rPr>
        <w:t xml:space="preserve"> angiotensin-converting enzyme inhibitor/angiotensin receptor blocker</w:t>
      </w:r>
      <w:r w:rsidRPr="00890666">
        <w:rPr>
          <w:rFonts w:ascii="Times New Roman" w:hAnsi="Times New Roman" w:cs="Times New Roman"/>
          <w:sz w:val="24"/>
          <w:szCs w:val="24"/>
        </w:rPr>
        <w:t>; CCB=calcium channel blocker.</w:t>
      </w:r>
    </w:p>
    <w:p w:rsidR="00805AEF" w:rsidRDefault="002302FF">
      <w:pP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</w:pPr>
      <w:r w:rsidRPr="00025A7A"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  <w:lastRenderedPageBreak/>
        <w:t xml:space="preserve">Supplementary Table 2. Logistic regression analysis for PAD in 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  <w:t>p</w:t>
      </w:r>
      <w:r w:rsidRPr="00025A7A"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  <w:t xml:space="preserve">atients without 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  <w:t>c</w:t>
      </w:r>
      <w:r w:rsidRPr="00025A7A"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  <w:t xml:space="preserve">arotid 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  <w:t>p</w:t>
      </w:r>
      <w:r w:rsidRPr="00025A7A"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  <w:t>laque</w:t>
      </w:r>
    </w:p>
    <w:tbl>
      <w:tblPr>
        <w:tblW w:w="11673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9"/>
        <w:gridCol w:w="309"/>
        <w:gridCol w:w="1942"/>
        <w:gridCol w:w="2251"/>
        <w:gridCol w:w="2251"/>
        <w:gridCol w:w="2251"/>
      </w:tblGrid>
      <w:tr w:rsidR="002302FF" w:rsidTr="002D74C8">
        <w:trPr>
          <w:trHeight w:val="290"/>
        </w:trPr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2D74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2D74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2D74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2D74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2D74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02FF" w:rsidTr="002D74C8">
        <w:trPr>
          <w:trHeight w:val="348"/>
        </w:trPr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2D74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2D74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(95%CI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2D74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2D74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(95%CI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2D74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302FF" w:rsidTr="002D74C8">
        <w:trPr>
          <w:trHeight w:val="290"/>
        </w:trPr>
        <w:tc>
          <w:tcPr>
            <w:tcW w:w="26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C76D9F" w:rsidP="002D74C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</w:t>
            </w:r>
            <w:r w:rsidR="002302FF" w:rsidRPr="000657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gumain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8851B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E1D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</w:t>
            </w:r>
            <w:r w:rsidR="008851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r w:rsidRPr="002E1D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0</w:t>
            </w:r>
            <w:r w:rsidR="008851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Pr="002E1D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</w:t>
            </w:r>
            <w:r w:rsidR="008851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  <w:r w:rsidRPr="002E1D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8851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D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</w:t>
            </w:r>
            <w:r w:rsidR="008851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682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D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</w:t>
            </w:r>
            <w:r w:rsidR="006827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r w:rsidRPr="002E1D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0</w:t>
            </w:r>
            <w:r w:rsidR="006827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Pr="002E1D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</w:t>
            </w:r>
            <w:r w:rsidR="006827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  <w:r w:rsidRPr="002E1D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6827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D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</w:t>
            </w:r>
            <w:r w:rsidR="006827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2302FF" w:rsidTr="002D74C8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2D74C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8851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8851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8851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8851B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8851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851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682721" w:rsidP="0068272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827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5(1.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  <w:r w:rsidRPr="006827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1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6827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D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</w:t>
            </w:r>
            <w:r w:rsidR="006827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302FF" w:rsidTr="002D74C8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2D74C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8851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</w:t>
            </w:r>
            <w:r w:rsidR="008851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(</w:t>
            </w:r>
            <w:r w:rsidR="008851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="008851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3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8851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8851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682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</w:t>
            </w:r>
            <w:r w:rsidR="006827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</w:t>
            </w:r>
            <w:r w:rsidR="006827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="006827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6827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827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3</w:t>
            </w:r>
          </w:p>
        </w:tc>
      </w:tr>
      <w:tr w:rsidR="002302FF" w:rsidTr="002D74C8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C76D9F" w:rsidP="002D74C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</w:t>
            </w:r>
            <w:r w:rsidR="002302F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pertension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8851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</w:t>
            </w:r>
            <w:r w:rsidR="008851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</w:t>
            </w:r>
            <w:r w:rsidR="008851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="008851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8851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851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682721" w:rsidP="006827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8</w:t>
            </w:r>
            <w:r w:rsidR="002302F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4</w:t>
            </w:r>
            <w:r w:rsidR="002302F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8</w:t>
            </w:r>
            <w:r w:rsidR="002302F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2F01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</w:t>
            </w:r>
            <w:r w:rsidR="002F014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2302FF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2D74C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  <w:r w:rsidRPr="00FA407E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8851B7" w:rsidP="008851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7</w:t>
            </w:r>
            <w:r w:rsidR="002302F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5</w:t>
            </w:r>
            <w:r w:rsidR="002302F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6</w:t>
            </w:r>
            <w:r w:rsidR="002302F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8851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851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F0149" w:rsidP="002F01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4</w:t>
            </w:r>
            <w:r w:rsidR="002302F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7</w:t>
            </w:r>
            <w:r w:rsidR="002302F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50</w:t>
            </w:r>
            <w:r w:rsidR="002302F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302FF" w:rsidRDefault="002302FF" w:rsidP="002F01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2F014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C323C1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323C1" w:rsidRDefault="00062A44" w:rsidP="002D74C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A44">
              <w:rPr>
                <w:rFonts w:ascii="Times New Roman" w:hAnsi="Times New Roman" w:cs="Times New Roman"/>
                <w:sz w:val="24"/>
                <w:szCs w:val="24"/>
              </w:rPr>
              <w:t>duration of diabetes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323C1" w:rsidRDefault="005521D0" w:rsidP="008851B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4(0.98-1.1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323C1" w:rsidRDefault="005521D0" w:rsidP="008851B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1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323C1" w:rsidRDefault="00C323C1" w:rsidP="002F014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C323C1" w:rsidRDefault="00C323C1" w:rsidP="002F01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07E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8F60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84(0.58-1.1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07E">
              <w:rPr>
                <w:rFonts w:ascii="Times New Roman" w:hAnsi="Times New Roman" w:cs="Times New Roman"/>
                <w:sz w:val="24"/>
                <w:szCs w:val="24"/>
              </w:rPr>
              <w:t>hs-CRP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4(0.96-1.1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0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CY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1(0.91-1.1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8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OMA-IR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0(0.99-1.0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3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eGFR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0(0.99-1.0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3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AB4C9E" w:rsidP="00AB4C9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2(0.41-2.2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AB4C9E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6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Pr="00E56C21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5521D0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99(0.90-1.0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5521D0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8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1(0.98-1.05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54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A94CCA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2</w:t>
            </w:r>
            <w:r w:rsidR="009A0B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01-1.0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9A0B1E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1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N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AB4C9E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75(0.35-1.55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AB4C9E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3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AB4C9E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17(0.57-2.2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AB4C9E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5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oke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AB4C9E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6(1.29-212.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AB4C9E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4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2B4097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0(0.90-1.1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2B4097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5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PBG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86925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99(0.92-1.06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86925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3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817C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bA1C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5521D0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1(0.87-1.16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5521D0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2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Pr="00E817C3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4440E3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10(0.91-1.3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4440E3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8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88(0.65-1.1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1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lastRenderedPageBreak/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L-C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12(0.42-2.8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0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0(1.00-1.0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7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sulin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A94CCA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61(0.68-3.6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A94CCA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Ds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A94CCA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26(0.65-2.47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A94CCA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9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C323C1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tins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4(2.03-280.5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1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A44" w:rsidTr="002D74C8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A44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76(0.63-147.35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8F60C6" w:rsidP="00062A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22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62A44" w:rsidRDefault="00062A44" w:rsidP="00062A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F370E" w:rsidRDefault="00A240F7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240F7"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</w:rPr>
        <w:t>Abbreviation as in Supplementary Table 1.</w:t>
      </w:r>
      <w:r w:rsidR="00D61A2A" w:rsidRPr="00D61A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:rsidR="009A3505" w:rsidRDefault="009A3505">
      <w:pPr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</w:rPr>
        <w:sectPr w:rsidR="009A3505" w:rsidSect="00D60A0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302FF" w:rsidRDefault="002302FF">
      <w:pP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</w:pPr>
      <w:r w:rsidRPr="007E13E9"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</w:rPr>
        <w:lastRenderedPageBreak/>
        <w:t xml:space="preserve">Supplementary Table 3. </w:t>
      </w:r>
      <w:r w:rsidRPr="00181371">
        <w:rPr>
          <w:rFonts w:ascii="Times New Roman Regular" w:eastAsia="DengXian" w:hAnsi="Times New Roman Regular" w:cs="Times New Roman Regular"/>
          <w:b/>
          <w:sz w:val="24"/>
          <w:szCs w:val="24"/>
        </w:rPr>
        <w:t xml:space="preserve">Missing </w:t>
      </w:r>
      <w:r>
        <w:rPr>
          <w:rFonts w:ascii="Times New Roman Regular" w:eastAsia="DengXian" w:hAnsi="Times New Roman Regular" w:cs="Times New Roman Regular"/>
          <w:b/>
          <w:sz w:val="24"/>
          <w:szCs w:val="24"/>
        </w:rPr>
        <w:t>v</w:t>
      </w:r>
      <w:r w:rsidRPr="00181371">
        <w:rPr>
          <w:rFonts w:ascii="Times New Roman Regular" w:eastAsia="DengXian" w:hAnsi="Times New Roman Regular" w:cs="Times New Roman Regular"/>
          <w:b/>
          <w:sz w:val="24"/>
          <w:szCs w:val="24"/>
        </w:rPr>
        <w:t xml:space="preserve">alues of </w:t>
      </w:r>
      <w:r>
        <w:rPr>
          <w:rFonts w:ascii="Times New Roman Regular" w:eastAsia="DengXian" w:hAnsi="Times New Roman Regular" w:cs="Times New Roman Regular"/>
          <w:b/>
          <w:sz w:val="24"/>
          <w:szCs w:val="24"/>
        </w:rPr>
        <w:t>b</w:t>
      </w:r>
      <w:r w:rsidRPr="00181371">
        <w:rPr>
          <w:rFonts w:ascii="Times New Roman Regular" w:eastAsia="DengXian" w:hAnsi="Times New Roman Regular" w:cs="Times New Roman Regular"/>
          <w:b/>
          <w:sz w:val="24"/>
          <w:szCs w:val="24"/>
        </w:rPr>
        <w:t xml:space="preserve">aseline </w:t>
      </w:r>
      <w:r>
        <w:rPr>
          <w:rFonts w:ascii="Times New Roman Regular" w:eastAsia="DengXian" w:hAnsi="Times New Roman Regular" w:cs="Times New Roman Regular"/>
          <w:b/>
          <w:sz w:val="24"/>
          <w:szCs w:val="24"/>
        </w:rPr>
        <w:t>v</w:t>
      </w:r>
      <w:r w:rsidRPr="00181371">
        <w:rPr>
          <w:rFonts w:ascii="Times New Roman Regular" w:eastAsia="DengXian" w:hAnsi="Times New Roman Regular" w:cs="Times New Roman Regular"/>
          <w:b/>
          <w:sz w:val="24"/>
          <w:szCs w:val="24"/>
        </w:rPr>
        <w:t>ariables</w:t>
      </w:r>
      <w:r w:rsidRPr="00181371">
        <w:rPr>
          <w:rFonts w:ascii="Times New Roman Regular" w:hAnsi="Times New Roman Regular" w:cs="Times New Roman Regular"/>
          <w:b/>
          <w:color w:val="000000" w:themeColor="text1"/>
          <w:sz w:val="24"/>
          <w:szCs w:val="24"/>
        </w:rPr>
        <w:t xml:space="preserve"> </w:t>
      </w:r>
      <w:r w:rsidRPr="007E13E9">
        <w:rPr>
          <w:rFonts w:ascii="Times New Roman Regular" w:hAnsi="Times New Roman Regular" w:cs="Times New Roman Regular"/>
          <w:b/>
          <w:color w:val="000000" w:themeColor="text1"/>
          <w:sz w:val="24"/>
          <w:szCs w:val="24"/>
        </w:rPr>
        <w:t>in</w:t>
      </w:r>
      <w:r w:rsidRPr="007E13E9"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  <w:t xml:space="preserve"> total patients</w:t>
      </w:r>
    </w:p>
    <w:tbl>
      <w:tblPr>
        <w:tblW w:w="5245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3"/>
        <w:gridCol w:w="2409"/>
        <w:gridCol w:w="44"/>
        <w:gridCol w:w="99"/>
      </w:tblGrid>
      <w:tr w:rsidR="009A3505" w:rsidRPr="0088196D" w:rsidTr="009A3505">
        <w:trPr>
          <w:gridAfter w:val="1"/>
          <w:wAfter w:w="99" w:type="dxa"/>
          <w:trHeight w:val="440"/>
        </w:trPr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A3505" w:rsidRPr="0088196D" w:rsidRDefault="009A3505" w:rsidP="008C171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Characteristic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A3505" w:rsidRPr="00AA47FE" w:rsidRDefault="009A3505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9A3505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Missing Number (Percentage)</w:t>
            </w:r>
          </w:p>
        </w:tc>
        <w:tc>
          <w:tcPr>
            <w:tcW w:w="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A3505" w:rsidRPr="00AA47FE" w:rsidRDefault="009A3505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EF370E" w:rsidRPr="0088196D" w:rsidTr="009A3505">
        <w:trPr>
          <w:trHeight w:val="322"/>
        </w:trPr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F370E" w:rsidRPr="0088196D" w:rsidRDefault="00EF370E" w:rsidP="00754C6C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mographic characteristics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DB3980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39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C76D9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bookmarkStart w:id="0" w:name="_GoBack"/>
            <w:bookmarkEnd w:id="0"/>
            <w:r w:rsidR="000B3D2F"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DB3980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39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6A6C9A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62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6A6C9A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A6C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EF370E" w:rsidRPr="0088196D" w:rsidTr="009A3505">
        <w:trPr>
          <w:trHeight w:val="322"/>
        </w:trPr>
        <w:tc>
          <w:tcPr>
            <w:tcW w:w="52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F370E" w:rsidRPr="0088196D" w:rsidRDefault="00EF370E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dical history and </w:t>
            </w:r>
            <w:r w:rsidRPr="0088196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linical condition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8196D">
              <w:rPr>
                <w:rFonts w:ascii="Times New Roman" w:eastAsia="宋体" w:hAnsi="Times New Roman" w:cs="Times New Roman"/>
                <w:sz w:val="24"/>
                <w:szCs w:val="24"/>
              </w:rPr>
              <w:t>smoking histo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DB3980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39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1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DB3980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39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DB3980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39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7946F0" w:rsidRDefault="00DB3980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39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duration</w:t>
            </w:r>
            <w:r w:rsidRPr="00053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7C7A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9900FD" w:rsidRDefault="00DB3980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856597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65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856597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65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(0.62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856597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65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DB3980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856597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5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21)</w:t>
            </w:r>
          </w:p>
        </w:tc>
      </w:tr>
      <w:tr w:rsidR="00EF370E" w:rsidRPr="0088196D" w:rsidTr="009A3505">
        <w:trPr>
          <w:trHeight w:val="322"/>
        </w:trPr>
        <w:tc>
          <w:tcPr>
            <w:tcW w:w="52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F370E" w:rsidRPr="0088196D" w:rsidRDefault="00EF370E" w:rsidP="0050504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oratory examination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F6685B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68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eguma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B3D2F" w:rsidRDefault="00DB3980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4A61D2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817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hP</w:t>
            </w:r>
            <w:r w:rsidRPr="00EC06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856597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65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(0.62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06A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A1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4A61D2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817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EC06AE" w:rsidRDefault="000B3D2F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3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233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4A61D2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52339F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F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A2871" w:rsidRDefault="0008171A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E4F4E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Default="0008171A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8171A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817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141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-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8171A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817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7B168E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16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Default="0008171A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1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-CR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7B168E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1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0.62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2339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5C1C79" w:rsidP="005C1C7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B168E" w:rsidRPr="007B1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7B168E" w:rsidRPr="007B16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F370E" w:rsidRPr="0088196D" w:rsidTr="009A3505">
        <w:trPr>
          <w:trHeight w:val="322"/>
        </w:trPr>
        <w:tc>
          <w:tcPr>
            <w:tcW w:w="52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F370E" w:rsidRPr="0088196D" w:rsidRDefault="00EF370E" w:rsidP="0050504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E05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ministered drugs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</w:t>
            </w:r>
            <w:r w:rsidRPr="008549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sul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DB3980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39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685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A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B44EF2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4E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i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DB3980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39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ir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DB3980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B39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54987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98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EI/AR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84159F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159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196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CC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84159F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159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4F9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β</w:t>
            </w:r>
            <w:r w:rsidRPr="0088196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blocke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84159F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159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(0)</w:t>
            </w:r>
          </w:p>
        </w:tc>
      </w:tr>
      <w:tr w:rsidR="000B3D2F" w:rsidRPr="0088196D" w:rsidTr="009A3505">
        <w:trPr>
          <w:gridAfter w:val="2"/>
          <w:wAfter w:w="143" w:type="dxa"/>
          <w:trHeight w:val="322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D2F" w:rsidRPr="0088196D" w:rsidRDefault="000B3D2F" w:rsidP="000B3D2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C2F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uretic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B3D2F" w:rsidRPr="0071218D" w:rsidRDefault="0084159F" w:rsidP="008C17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15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</w:tr>
    </w:tbl>
    <w:p w:rsidR="00196163" w:rsidRPr="00AA3BC1" w:rsidRDefault="00AA3BC1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A3B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bbreviation as in Supplementary Table 1.</w:t>
      </w:r>
    </w:p>
    <w:sectPr w:rsidR="00196163" w:rsidRPr="00AA3BC1" w:rsidSect="00D60A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25FE" w:rsidRDefault="000425FE" w:rsidP="00D60A0A">
      <w:r>
        <w:separator/>
      </w:r>
    </w:p>
  </w:endnote>
  <w:endnote w:type="continuationSeparator" w:id="0">
    <w:p w:rsidR="000425FE" w:rsidRDefault="000425FE" w:rsidP="00D60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DengXi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25FE" w:rsidRDefault="000425FE" w:rsidP="00D60A0A">
      <w:r>
        <w:separator/>
      </w:r>
    </w:p>
  </w:footnote>
  <w:footnote w:type="continuationSeparator" w:id="0">
    <w:p w:rsidR="000425FE" w:rsidRDefault="000425FE" w:rsidP="00D60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E0B"/>
    <w:rsid w:val="00000F25"/>
    <w:rsid w:val="000425FE"/>
    <w:rsid w:val="00062A44"/>
    <w:rsid w:val="0008171A"/>
    <w:rsid w:val="00086925"/>
    <w:rsid w:val="000B3D2F"/>
    <w:rsid w:val="001702C8"/>
    <w:rsid w:val="00196163"/>
    <w:rsid w:val="002302FF"/>
    <w:rsid w:val="00290D95"/>
    <w:rsid w:val="002B4097"/>
    <w:rsid w:val="002F0149"/>
    <w:rsid w:val="00393B74"/>
    <w:rsid w:val="004028C6"/>
    <w:rsid w:val="004440E3"/>
    <w:rsid w:val="004A61D2"/>
    <w:rsid w:val="0050504D"/>
    <w:rsid w:val="005218DC"/>
    <w:rsid w:val="005521D0"/>
    <w:rsid w:val="005C1C79"/>
    <w:rsid w:val="006073C7"/>
    <w:rsid w:val="00623E0B"/>
    <w:rsid w:val="0067203B"/>
    <w:rsid w:val="00682721"/>
    <w:rsid w:val="006A1EFA"/>
    <w:rsid w:val="006A6C9A"/>
    <w:rsid w:val="0070606A"/>
    <w:rsid w:val="00753AF4"/>
    <w:rsid w:val="00754C6C"/>
    <w:rsid w:val="007B168E"/>
    <w:rsid w:val="00805AEF"/>
    <w:rsid w:val="00820074"/>
    <w:rsid w:val="0084159F"/>
    <w:rsid w:val="00856597"/>
    <w:rsid w:val="008851B7"/>
    <w:rsid w:val="008861B2"/>
    <w:rsid w:val="008F60C6"/>
    <w:rsid w:val="009A0B1E"/>
    <w:rsid w:val="009A3505"/>
    <w:rsid w:val="00A240F7"/>
    <w:rsid w:val="00A94CCA"/>
    <w:rsid w:val="00AA3BC1"/>
    <w:rsid w:val="00AB4C9E"/>
    <w:rsid w:val="00B44EF2"/>
    <w:rsid w:val="00C323C1"/>
    <w:rsid w:val="00C76D9F"/>
    <w:rsid w:val="00CB7ED7"/>
    <w:rsid w:val="00D36C5B"/>
    <w:rsid w:val="00D60A0A"/>
    <w:rsid w:val="00D61A2A"/>
    <w:rsid w:val="00DB3980"/>
    <w:rsid w:val="00EF370E"/>
    <w:rsid w:val="00F137AB"/>
    <w:rsid w:val="00F56A4D"/>
    <w:rsid w:val="00F9171E"/>
    <w:rsid w:val="00FA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463808-D4EC-431E-9595-2976690B7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0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0A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0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0A0A"/>
    <w:rPr>
      <w:sz w:val="18"/>
      <w:szCs w:val="18"/>
    </w:rPr>
  </w:style>
  <w:style w:type="table" w:styleId="a5">
    <w:name w:val="Table Grid"/>
    <w:basedOn w:val="a1"/>
    <w:uiPriority w:val="39"/>
    <w:rsid w:val="001961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1</Pages>
  <Words>678</Words>
  <Characters>3867</Characters>
  <Application>Microsoft Office Word</Application>
  <DocSecurity>0</DocSecurity>
  <Lines>32</Lines>
  <Paragraphs>9</Paragraphs>
  <ScaleCrop>false</ScaleCrop>
  <Company/>
  <LinksUpToDate>false</LinksUpToDate>
  <CharactersWithSpaces>4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4</cp:revision>
  <dcterms:created xsi:type="dcterms:W3CDTF">2021-10-23T15:17:00Z</dcterms:created>
  <dcterms:modified xsi:type="dcterms:W3CDTF">2021-11-13T01:57:00Z</dcterms:modified>
</cp:coreProperties>
</file>